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8CF6363" w14:textId="77777777" w:rsidR="00AE3DAF" w:rsidRDefault="00AE3DAF" w:rsidP="00AE3DAF">
      <w:pPr>
        <w:rPr>
          <w:rFonts w:ascii="Times New Roman" w:hAnsi="Times New Roman" w:cs="Times New Roman"/>
          <w:b/>
          <w:bCs/>
        </w:rPr>
      </w:pPr>
    </w:p>
    <w:p w14:paraId="1724864A" w14:textId="77777777" w:rsidR="00AE3DAF" w:rsidRPr="00430E51" w:rsidRDefault="00AE3DAF" w:rsidP="00AE3DAF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.</w:t>
      </w:r>
      <w:r w:rsidRPr="00430E51">
        <w:rPr>
          <w:rFonts w:ascii="Times New Roman" w:hAnsi="Times New Roman" w:cs="Times New Roman"/>
        </w:rPr>
        <w:t xml:space="preserve"> Post-hoc assessment of multivariate residual dispersion and homoscedasticity. Values represent the Interquartile Range (IQR) and Standard Deviation (SD) of the model-derived residual error on the Additive Log-Ratio (ALR) scale, isolated by genotype.</w:t>
      </w:r>
    </w:p>
    <w:tbl>
      <w:tblPr>
        <w:tblW w:w="3940" w:type="dxa"/>
        <w:tblLook w:val="04A0" w:firstRow="1" w:lastRow="0" w:firstColumn="1" w:lastColumn="0" w:noHBand="0" w:noVBand="1"/>
      </w:tblPr>
      <w:tblGrid>
        <w:gridCol w:w="1110"/>
        <w:gridCol w:w="1683"/>
        <w:gridCol w:w="1537"/>
      </w:tblGrid>
      <w:tr w:rsidR="00AE3DAF" w:rsidRPr="00416010" w14:paraId="1873209B" w14:textId="77777777" w:rsidTr="00A64870">
        <w:trPr>
          <w:trHeight w:val="285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4076A2" w14:textId="77777777" w:rsidR="00AE3DAF" w:rsidRPr="00416010" w:rsidRDefault="00AE3DA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WT_KO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141612" w14:textId="77777777" w:rsidR="00AE3DAF" w:rsidRPr="00416010" w:rsidRDefault="00AE3DA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sidual_IQR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9F75B2" w14:textId="77777777" w:rsidR="00AE3DAF" w:rsidRPr="00416010" w:rsidRDefault="00AE3DA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sidual_SD</w:t>
            </w:r>
            <w:proofErr w:type="spellEnd"/>
          </w:p>
        </w:tc>
      </w:tr>
      <w:tr w:rsidR="00AE3DAF" w:rsidRPr="00430E51" w14:paraId="535C2AA0" w14:textId="77777777" w:rsidTr="00A64870">
        <w:trPr>
          <w:trHeight w:val="285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B6A637" w14:textId="77777777" w:rsidR="00AE3DAF" w:rsidRPr="00430E51" w:rsidRDefault="00AE3DA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133F88" w14:textId="77777777" w:rsidR="00AE3DAF" w:rsidRPr="00430E51" w:rsidRDefault="00AE3DA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791D0C" w14:textId="77777777" w:rsidR="00AE3DAF" w:rsidRPr="00430E51" w:rsidRDefault="00AE3DA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AE3DAF" w:rsidRPr="00430E51" w14:paraId="79210AD3" w14:textId="77777777" w:rsidTr="00A64870">
        <w:trPr>
          <w:trHeight w:val="285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DC3117" w14:textId="77777777" w:rsidR="00AE3DAF" w:rsidRPr="00430E51" w:rsidRDefault="00AE3DAF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540796" w14:textId="77777777" w:rsidR="00AE3DAF" w:rsidRPr="00430E51" w:rsidRDefault="00AE3DA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B3E339" w14:textId="77777777" w:rsidR="00AE3DAF" w:rsidRPr="00430E51" w:rsidRDefault="00AE3DAF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</w:tbl>
    <w:p w14:paraId="6E9A4058" w14:textId="77777777" w:rsidR="00553730" w:rsidRDefault="00553730"/>
    <w:sectPr w:rsidR="0055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AF"/>
    <w:rsid w:val="00296376"/>
    <w:rsid w:val="004179A0"/>
    <w:rsid w:val="00553730"/>
    <w:rsid w:val="00A10983"/>
    <w:rsid w:val="00AE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FA482"/>
  <w15:chartTrackingRefBased/>
  <w15:docId w15:val="{63B9ED33-FEA4-BB4B-8ABB-00E0D9F5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AF"/>
  </w:style>
  <w:style w:type="paragraph" w:styleId="Heading1">
    <w:name w:val="heading 1"/>
    <w:basedOn w:val="Normal"/>
    <w:next w:val="Normal"/>
    <w:link w:val="Heading1Char"/>
    <w:uiPriority w:val="9"/>
    <w:qFormat/>
    <w:rsid w:val="00AE3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D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4:01:00Z</dcterms:created>
  <dcterms:modified xsi:type="dcterms:W3CDTF">2026-06-24T14:01:00Z</dcterms:modified>
</cp:coreProperties>
</file>